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0A370" w14:textId="2B42CE48" w:rsidR="00B7408E" w:rsidRPr="00543F8E" w:rsidRDefault="00385B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369D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Complete list of included articles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1393"/>
        <w:gridCol w:w="4528"/>
        <w:gridCol w:w="1521"/>
      </w:tblGrid>
      <w:tr w:rsidR="00543F8E" w:rsidRPr="00543F8E" w14:paraId="229C41B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8FC7CAE" w14:textId="77777777" w:rsidR="00543F8E" w:rsidRPr="008A43B2" w:rsidRDefault="00543F8E" w:rsidP="00543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4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ewspaper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947FF45" w14:textId="77777777" w:rsidR="00543F8E" w:rsidRPr="008A43B2" w:rsidRDefault="00543F8E" w:rsidP="00543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4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ate of publication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A18CEAA" w14:textId="77777777" w:rsidR="00543F8E" w:rsidRPr="008A43B2" w:rsidRDefault="00543F8E" w:rsidP="00543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4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it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BD0602" w14:textId="5F300A99" w:rsidR="00543F8E" w:rsidRPr="008A43B2" w:rsidRDefault="00543F8E" w:rsidP="00543F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4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uthors</w:t>
            </w:r>
          </w:p>
        </w:tc>
      </w:tr>
      <w:tr w:rsidR="00543F8E" w:rsidRPr="00543F8E" w14:paraId="3D14DED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F90B0F0" w14:textId="264F9540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delaid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CE0C34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08/200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5B0375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derly patients putting added strain on bed shortage hospitals' winter of discont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47AF17" w14:textId="0165BBB6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rry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ilstone</w:t>
            </w:r>
          </w:p>
        </w:tc>
      </w:tr>
      <w:tr w:rsidR="00543F8E" w:rsidRPr="00543F8E" w14:paraId="3993FFC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4B4F37B" w14:textId="470FF2D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CEDA3A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08/200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3AD169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ter-hours services go from sad to sic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476FAC" w14:textId="22A1A8F8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eann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miston</w:t>
            </w:r>
          </w:p>
        </w:tc>
      </w:tr>
      <w:tr w:rsidR="00543F8E" w:rsidRPr="00543F8E" w14:paraId="4062468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DC7B36D" w14:textId="2FFB9DB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13B69C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/10/200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F553FC6" w14:textId="736206F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nister applauds Rockhampton hospital waiting tim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7C51F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42CE248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53981CA" w14:textId="79DF6CC2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A34F1CE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/11/200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C2D5A5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ve days in emergency unit end in transf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F02BD4" w14:textId="4764484B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edley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omas</w:t>
            </w:r>
          </w:p>
        </w:tc>
      </w:tr>
      <w:tr w:rsidR="00543F8E" w:rsidRPr="00543F8E" w14:paraId="28D4204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95C37F0" w14:textId="6BAE4423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delaid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1DAFDC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/12/200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946A46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tra beds at flind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1E70A5" w14:textId="565B3270" w:rsidR="00543F8E" w:rsidRPr="00543F8E" w:rsidRDefault="00885669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ll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ngelley</w:t>
            </w:r>
          </w:p>
        </w:tc>
      </w:tr>
      <w:tr w:rsidR="00543F8E" w:rsidRPr="00543F8E" w14:paraId="46841D66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CE69EA0" w14:textId="11C4C478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6605CB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/01/200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9D24E7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funding needed for new be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1937F2" w14:textId="4B721D55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eann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miston</w:t>
            </w:r>
          </w:p>
        </w:tc>
      </w:tr>
      <w:tr w:rsidR="00543F8E" w:rsidRPr="00543F8E" w14:paraId="04C6CFE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568ADC4" w14:textId="78FC08B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BDF1EA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/02/200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9A6EBF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verload emergency patient admissions jump by 12,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B65425" w14:textId="5AFC3A33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elissa King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d 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ura Anderson</w:t>
            </w:r>
          </w:p>
        </w:tc>
      </w:tr>
      <w:tr w:rsidR="00543F8E" w:rsidRPr="00543F8E" w14:paraId="5458336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A21CCAB" w14:textId="2BEEAE22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DB5A57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04/200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99D54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's assembly-line cure-all - diagnosis critical: Inside our hospital syste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978863" w14:textId="5E9771C0" w:rsidR="00543F8E" w:rsidRPr="00543F8E" w:rsidRDefault="00885669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eremy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berts</w:t>
            </w:r>
          </w:p>
        </w:tc>
      </w:tr>
      <w:tr w:rsidR="00543F8E" w:rsidRPr="00543F8E" w14:paraId="3369744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6B7DBEA" w14:textId="1C6E0A82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67C8B6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/05/200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2FBED3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MC death rate inqui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C937A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517D8A9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9EF433" w14:textId="448B0302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00B470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6/200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BAFE29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hospital beds but emergency care concer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943336" w14:textId="0BF40EB7" w:rsidR="00543F8E" w:rsidRPr="00543F8E" w:rsidRDefault="00885669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ura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derson</w:t>
            </w:r>
          </w:p>
        </w:tc>
      </w:tr>
      <w:tr w:rsidR="00543F8E" w:rsidRPr="00543F8E" w14:paraId="7ECC7C0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83A92F4" w14:textId="11F534D5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885669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A247B2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/01/200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49538D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queues getting long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B2A0B8" w14:textId="738FA46D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herin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eming</w:t>
            </w:r>
          </w:p>
        </w:tc>
      </w:tr>
      <w:tr w:rsidR="00543F8E" w:rsidRPr="00543F8E" w14:paraId="3D4EB1C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5BFC3F6" w14:textId="09F6F83F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885669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8CD618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/01/200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A24260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makes it faster for pati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D2CEA8" w14:textId="7397EBDB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herin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eming</w:t>
            </w:r>
          </w:p>
        </w:tc>
      </w:tr>
      <w:tr w:rsidR="00543F8E" w:rsidRPr="00543F8E" w14:paraId="2A73EC4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F07530D" w14:textId="6D057BDE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09C3D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1/200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CAA9F5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surgery, less waiting at flind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B09C95" w14:textId="040683C5" w:rsidR="00543F8E" w:rsidRPr="00543F8E" w:rsidRDefault="00885669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becca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enkins</w:t>
            </w:r>
          </w:p>
        </w:tc>
      </w:tr>
      <w:tr w:rsidR="00543F8E" w:rsidRPr="00543F8E" w14:paraId="65577C2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C3B3149" w14:textId="3F9EAD11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885669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5DE95C9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03/200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72518D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icidal man 'should have been admitted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35A068" w14:textId="742796B9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oy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bson</w:t>
            </w:r>
          </w:p>
        </w:tc>
      </w:tr>
      <w:tr w:rsidR="00543F8E" w:rsidRPr="00543F8E" w14:paraId="721ABB8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8423A0E" w14:textId="66FE1844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885669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FBA282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10/200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3A2CCFD" w14:textId="3F78F03D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iage rethink cuts </w:t>
            </w:r>
            <w:r w:rsidR="00885669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ait tim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9ECC92" w14:textId="5AB4EE60" w:rsidR="00543F8E" w:rsidRPr="00543F8E" w:rsidRDefault="00885669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ara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rani</w:t>
            </w:r>
          </w:p>
        </w:tc>
      </w:tr>
      <w:tr w:rsidR="00543F8E" w:rsidRPr="00543F8E" w14:paraId="2D6F0AB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699169E" w14:textId="1E88715E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A05668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/11/200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C3ABBD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it for beds at tweed hea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459B9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136318F5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7FB9329" w14:textId="63D166E5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885669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9493C9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01/20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9A695F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ctors fear long weekend disast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D42383" w14:textId="6037DFEE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leary</w:t>
            </w:r>
            <w:proofErr w:type="spellEnd"/>
          </w:p>
        </w:tc>
      </w:tr>
      <w:tr w:rsidR="00543F8E" w:rsidRPr="00543F8E" w14:paraId="362D90A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BC1239A" w14:textId="0FCD9C9D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885669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B7FB86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03/20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DD2A2D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patients wait all day for a b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BCB30B" w14:textId="5F27203C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leary</w:t>
            </w:r>
            <w:proofErr w:type="spellEnd"/>
          </w:p>
        </w:tc>
      </w:tr>
      <w:tr w:rsidR="00543F8E" w:rsidRPr="00543F8E" w14:paraId="7C4F2DD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D13207A" w14:textId="75D8550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1D1989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/05/20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0D7185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mergency dept numbers on the ri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CDB2B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64A9062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49F6762" w14:textId="3376CCEF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24DC3E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5/20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C60B88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patients at RAH left to wai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93DD99" w14:textId="48104260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ill Pengelley</w:t>
            </w:r>
          </w:p>
        </w:tc>
      </w:tr>
      <w:tr w:rsidR="00543F8E" w:rsidRPr="00543F8E" w14:paraId="0C9DAAC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35E02A0" w14:textId="06A1918B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885669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89782A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/08/20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77C01E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ute bed crisis worst in W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62E952" w14:textId="5005F816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leary</w:t>
            </w:r>
            <w:proofErr w:type="spellEnd"/>
          </w:p>
        </w:tc>
      </w:tr>
      <w:tr w:rsidR="00543F8E" w:rsidRPr="00543F8E" w14:paraId="1A36E94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7AE8DA2" w14:textId="1ED5E92A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885669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E7C4FC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/09/20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20E3E0C" w14:textId="6F2130DF" w:rsidR="00543F8E" w:rsidRPr="00543F8E" w:rsidRDefault="00885669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argets relaxed: AM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6F0C48" w14:textId="1B699961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leary</w:t>
            </w:r>
            <w:proofErr w:type="spellEnd"/>
          </w:p>
        </w:tc>
      </w:tr>
      <w:tr w:rsidR="00543F8E" w:rsidRPr="00543F8E" w14:paraId="1391E74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7A0B27F" w14:textId="3C54B9A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885669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AEC7A3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10/20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D198624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nce bloated beast of bureaucrac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3BFE27" w14:textId="24798CA2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alcolm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lless</w:t>
            </w:r>
            <w:proofErr w:type="spellEnd"/>
          </w:p>
        </w:tc>
      </w:tr>
      <w:tr w:rsidR="00543F8E" w:rsidRPr="00543F8E" w14:paraId="2FEA9E9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F63333D" w14:textId="2E98FF4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BB182D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/10/20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3F4C66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bell</w:t>
            </w:r>
            <w:proofErr w:type="spell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efends hospital system after damning repo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6CFB1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7679014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6D2E7E3" w14:textId="2FF6D341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416D1E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/10/20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A801823" w14:textId="132837B2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MA releases damning report on public </w:t>
            </w:r>
            <w:r w:rsidR="00A300B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tates savaged over hospitals recor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2AC29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0873799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B3432B5" w14:textId="187F4919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C89F8BC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/10/200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41819D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wded hospitals in danger z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A51DC1" w14:textId="4C183C0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atasha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llace</w:t>
            </w:r>
          </w:p>
        </w:tc>
      </w:tr>
      <w:tr w:rsidR="00543F8E" w:rsidRPr="00543F8E" w14:paraId="6739F2A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10C4EBA" w14:textId="75FD903F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A300B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0350A3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4/200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DD6A9B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bulance ramping fuels winter concer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3AA0DC" w14:textId="66712D57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leary</w:t>
            </w:r>
            <w:proofErr w:type="spellEnd"/>
          </w:p>
        </w:tc>
      </w:tr>
      <w:tr w:rsidR="00543F8E" w:rsidRPr="00543F8E" w14:paraId="35E11D6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51F15F6" w14:textId="0C4419A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ald Su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49A4CAC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/07/200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E7C0ED8" w14:textId="3CADFF83" w:rsidR="00543F8E" w:rsidRPr="00543F8E" w:rsidRDefault="00A300B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barely cope longest wait for surgery, emergency ca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523C53" w14:textId="5BBFE33A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n Packham</w:t>
            </w:r>
          </w:p>
        </w:tc>
      </w:tr>
      <w:tr w:rsidR="00543F8E" w:rsidRPr="00543F8E" w14:paraId="7B13B8E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8321625" w14:textId="76149681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A300B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4884A7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/09/200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B9E1DA3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beds, staff still key issues eight years 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E3BE9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6786955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EA8DD58" w14:textId="1556E4B9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A300B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F403CA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9/200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E62C72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ying risk 'up 30pc in crowded hospitals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7EF4E9" w14:textId="380F3EAD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leary</w:t>
            </w:r>
            <w:proofErr w:type="spellEnd"/>
          </w:p>
        </w:tc>
      </w:tr>
      <w:tr w:rsidR="00543F8E" w:rsidRPr="00543F8E" w14:paraId="5E55FB7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11D0167" w14:textId="7BBBF322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A300B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0CBA67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/09/200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FBEA342" w14:textId="17DED46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lea for action on </w:t>
            </w:r>
            <w:r w:rsidR="00A300B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overcrowd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8A0E5E" w14:textId="3F8FD6EC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leary</w:t>
            </w:r>
            <w:proofErr w:type="spellEnd"/>
          </w:p>
        </w:tc>
      </w:tr>
      <w:tr w:rsidR="00543F8E" w:rsidRPr="00543F8E" w14:paraId="166EB55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39E1EB1" w14:textId="539A1AA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40C20D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/10/200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054252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ght-hour wait for pati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223598" w14:textId="6525AC70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nell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les</w:t>
            </w:r>
          </w:p>
        </w:tc>
      </w:tr>
      <w:tr w:rsidR="00543F8E" w:rsidRPr="00543F8E" w14:paraId="2EBE39B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02F1854" w14:textId="61EC4998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9C52CEE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/11/200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C5954D8" w14:textId="106CF40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eedless' </w:t>
            </w:r>
            <w:r w:rsidR="00A300B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eath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18A6A7" w14:textId="6AE562AD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ory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epherd</w:t>
            </w:r>
          </w:p>
        </w:tc>
      </w:tr>
      <w:tr w:rsidR="00543F8E" w:rsidRPr="00543F8E" w14:paraId="57DBAF5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2BA2F80" w14:textId="0CE098A9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A300B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BBD168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/01/200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016B28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fare poorly again on response tim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CCC62D" w14:textId="22F1E533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leary</w:t>
            </w:r>
            <w:proofErr w:type="spellEnd"/>
          </w:p>
        </w:tc>
      </w:tr>
      <w:tr w:rsidR="00543F8E" w:rsidRPr="00543F8E" w14:paraId="1212CB0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1E1CA1D" w14:textId="6F3E5C0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ald Su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E136E8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04/200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A8459D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wds can be a kill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78098A" w14:textId="58C0AE8D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nell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les</w:t>
            </w:r>
          </w:p>
        </w:tc>
      </w:tr>
      <w:tr w:rsidR="00543F8E" w:rsidRPr="00543F8E" w14:paraId="056F11B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603817D" w14:textId="0B2D464B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A300B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F8B903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06/200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8289F4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battle on four-hour ru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72D556" w14:textId="4328C754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’leary</w:t>
            </w:r>
            <w:proofErr w:type="spellEnd"/>
          </w:p>
        </w:tc>
      </w:tr>
      <w:tr w:rsidR="00543F8E" w:rsidRPr="00543F8E" w14:paraId="1CAF1AE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10792A5" w14:textId="6C981DAE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A300B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A916C6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06/200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7F8888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still lag in treatment tim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9B80F5" w14:textId="0AECCC75" w:rsidR="00543F8E" w:rsidRPr="00543F8E" w:rsidRDefault="00A300B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d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her</w:t>
            </w:r>
          </w:p>
        </w:tc>
      </w:tr>
      <w:tr w:rsidR="00543F8E" w:rsidRPr="00543F8E" w14:paraId="2C24327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4A72ED1" w14:textId="76CD9949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CBBABD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07/200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6BB4AF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u crisis cuts ops - pandemic takes over hospital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38B27D" w14:textId="16D8476A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semary Odgers</w:t>
            </w:r>
          </w:p>
        </w:tc>
      </w:tr>
      <w:tr w:rsidR="00543F8E" w:rsidRPr="00543F8E" w14:paraId="3A8ED24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3AFC20A" w14:textId="39587678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ald Su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8B3BAD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/08/200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212E52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 the PM inspects Victoria's hospitals, one senior doctor pleads ... Fix our ailing syste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EED5D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7E3E880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424DB16" w14:textId="1BEB1E5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4F59BCE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/01/201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D670C3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ffs Harbour hospital Emergency Department at crisis poi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4DA1A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204AB61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FF5A659" w14:textId="77DE88FC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ily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legraph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DFB7F85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2/201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457ED54" w14:textId="7FD0F169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fter 8 hours in emergency, 27% of patients </w:t>
            </w:r>
            <w:r w:rsidR="00A300B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n’t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have a wards bed -- situation critic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388B73" w14:textId="47C53707" w:rsidR="00543F8E" w:rsidRPr="00543F8E" w:rsidRDefault="004A3978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ve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wis</w:t>
            </w:r>
          </w:p>
        </w:tc>
      </w:tr>
      <w:tr w:rsidR="00543F8E" w:rsidRPr="00543F8E" w14:paraId="7D4CE8F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D392969" w14:textId="66E0C8BB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4A397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4F687CC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/05/201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C4714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en drinking culture to blam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39A3C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669B962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A9296F1" w14:textId="2C851CC5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4B5400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10/201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866AB1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doctor: we can't cope Hospital 'overcrowded, overwhelmed' EXCLUSIV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BE0A3E" w14:textId="7E93B4AF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ulia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dew</w:t>
            </w:r>
            <w:proofErr w:type="spellEnd"/>
          </w:p>
        </w:tc>
      </w:tr>
      <w:tr w:rsidR="00543F8E" w:rsidRPr="00543F8E" w14:paraId="3527AC0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9DD629C" w14:textId="1AD71B7C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D1CFD3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/10/201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2A513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state of emergenc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79791A" w14:textId="02EB01FF" w:rsidR="00543F8E" w:rsidRPr="00543F8E" w:rsidRDefault="004A3978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sley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ssell</w:t>
            </w:r>
          </w:p>
        </w:tc>
      </w:tr>
      <w:tr w:rsidR="00543F8E" w:rsidRPr="00543F8E" w14:paraId="323678B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DFFF46B" w14:textId="60E6D0AB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F507F3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/01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E2D52B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crease in emergency department admissi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CB52D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692B81B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EC11609" w14:textId="5EF3E2E9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4A397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0773B2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02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924FF9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treatment target 'saving lives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6E1515" w14:textId="12177189" w:rsidR="00543F8E" w:rsidRPr="00543F8E" w:rsidRDefault="004A3978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am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esswell</w:t>
            </w:r>
            <w:proofErr w:type="spellEnd"/>
          </w:p>
        </w:tc>
      </w:tr>
      <w:tr w:rsidR="00543F8E" w:rsidRPr="00543F8E" w14:paraId="5A607C75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51D624A" w14:textId="5106D1B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3508BEC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02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414AAD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esearchers back emergency ward </w:t>
            </w:r>
            <w:proofErr w:type="gram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ur hour</w:t>
            </w:r>
            <w:proofErr w:type="gram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u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E9AB60" w14:textId="3765C716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gen</w:t>
            </w:r>
          </w:p>
        </w:tc>
      </w:tr>
      <w:tr w:rsidR="00543F8E" w:rsidRPr="00543F8E" w14:paraId="2FDD778A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29374A3" w14:textId="36C9507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DEE6CC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/03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ECFE6C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cases now waiting twice as lo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D57459" w14:textId="6D4D4BC3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eter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ll</w:t>
            </w:r>
          </w:p>
        </w:tc>
      </w:tr>
      <w:tr w:rsidR="00543F8E" w:rsidRPr="00543F8E" w14:paraId="1C2764F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E3FB0B0" w14:textId="5DA5749D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C6A3BA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/06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2808A0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dept feeling GP shortag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3D20F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6DF87C4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E588C5B" w14:textId="1687BEAE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60D3CE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07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4E5319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lly for Bulli Hospital ED attracts 5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AC745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2B42BEC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C3C877" w14:textId="655B5803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1EE6B0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/08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28BBCE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ctors call for more beds at the Mat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DA1AC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6D3F29E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A9DBAC0" w14:textId="36E0FF3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012252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09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32814F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tal signs poor for GP home visi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BA4D96" w14:textId="135D6198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tuart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it</w:t>
            </w:r>
          </w:p>
        </w:tc>
      </w:tr>
      <w:tr w:rsidR="00543F8E" w:rsidRPr="00543F8E" w14:paraId="60E1AA2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B36E4B9" w14:textId="1547ECC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3F15F6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09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DE5D63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seasonal urgent patient spike at Wollongong Hospital's 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582073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19F7239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4973DB" w14:textId="5502230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8EE82A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/09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11748A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e waiting times improv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B6F3B" w14:textId="3F0C59B9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u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nlevy</w:t>
            </w:r>
          </w:p>
        </w:tc>
      </w:tr>
      <w:tr w:rsidR="00543F8E" w:rsidRPr="00543F8E" w14:paraId="32BB90B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91D4D0B" w14:textId="1F7A99C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4217C2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9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3A3F5B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nding for Victorian hospitals at ris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169E16" w14:textId="05CDFCF0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gen</w:t>
            </w:r>
          </w:p>
        </w:tc>
      </w:tr>
      <w:tr w:rsidR="00543F8E" w:rsidRPr="00543F8E" w14:paraId="1169D21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0AB13A5" w14:textId="276EA98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E1D7B0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9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C04BBF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'Timeliness' still a problem in ACT emergency dep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AAD995" w14:textId="591C3D58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hleen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yett</w:t>
            </w:r>
            <w:proofErr w:type="spellEnd"/>
          </w:p>
        </w:tc>
      </w:tr>
      <w:tr w:rsidR="00543F8E" w:rsidRPr="00543F8E" w14:paraId="6ECC6D9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3AE8A17" w14:textId="14BD6FEA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9F448E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/12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B9CC63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says ED care up to spe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6DFE9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59B58AC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3956DC2" w14:textId="0D52D552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6A089F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/12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7D97E14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: NSW dominates list of worst hospital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C6ABB1" w14:textId="3CA428CC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m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deroy</w:t>
            </w:r>
            <w:proofErr w:type="spellEnd"/>
          </w:p>
        </w:tc>
      </w:tr>
      <w:tr w:rsidR="00543F8E" w:rsidRPr="00543F8E" w14:paraId="18239BD5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498E5B5" w14:textId="6A138A40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ily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legraph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8B1113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/12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BED66B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y's wait to get a bed Patients held in emergenc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8AFD49" w14:textId="7E7BFFF8" w:rsidR="00543F8E" w:rsidRPr="00543F8E" w:rsidRDefault="004A3978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velyn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ine</w:t>
            </w:r>
            <w:proofErr w:type="spellEnd"/>
          </w:p>
        </w:tc>
      </w:tr>
      <w:tr w:rsidR="00543F8E" w:rsidRPr="00543F8E" w14:paraId="653A8C0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91E0AB4" w14:textId="780213CD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08D6A7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/12/201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C393CBA" w14:textId="7B7B86D0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elays clog up </w:t>
            </w:r>
            <w:r w:rsidR="004A397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yste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DB96F2" w14:textId="09095B7F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nell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les</w:t>
            </w:r>
          </w:p>
        </w:tc>
      </w:tr>
      <w:tr w:rsidR="00543F8E" w:rsidRPr="00543F8E" w14:paraId="194B0055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21A67F2" w14:textId="087FD35E" w:rsidR="00543F8E" w:rsidRPr="00006EA7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06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A12775F" w14:textId="77777777" w:rsidR="00543F8E" w:rsidRPr="00006EA7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06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/01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17A43CA" w14:textId="77777777" w:rsidR="00543F8E" w:rsidRPr="00006EA7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06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 busy New Year's Day for 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8772C6" w14:textId="77777777" w:rsidR="00543F8E" w:rsidRPr="00006EA7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06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298E105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D586DA8" w14:textId="516BB55A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473A96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/01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4360F6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ypass farce - access delays continue at busy hospit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F9FDE4" w14:textId="121FAD43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eter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ll</w:t>
            </w:r>
          </w:p>
        </w:tc>
      </w:tr>
      <w:tr w:rsidR="00543F8E" w:rsidRPr="00543F8E" w14:paraId="03B940B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A166F11" w14:textId="587DD8E5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9AFAA4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/02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323599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duction in patient wait-tim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31488E" w14:textId="02066DC2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teven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rdill</w:t>
            </w:r>
            <w:proofErr w:type="spellEnd"/>
          </w:p>
        </w:tc>
      </w:tr>
      <w:tr w:rsidR="00543F8E" w:rsidRPr="00543F8E" w14:paraId="16D9F38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4F53B45" w14:textId="066920A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4A397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EEFB12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2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C6B7B48" w14:textId="3419BED4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tients shackled in </w:t>
            </w:r>
            <w:r w:rsidR="004A397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corrido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6564D4" w14:textId="559F02A0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ichael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wen</w:t>
            </w:r>
          </w:p>
        </w:tc>
      </w:tr>
      <w:tr w:rsidR="00543F8E" w:rsidRPr="00543F8E" w14:paraId="4AECF7E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2606C11" w14:textId="6F5752B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4A397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81EA2D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/03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A59E3B4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ackles 'a regrettable reality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8142D1" w14:textId="0A6AF797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ichael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wen</w:t>
            </w:r>
          </w:p>
        </w:tc>
      </w:tr>
      <w:tr w:rsidR="00543F8E" w:rsidRPr="00543F8E" w14:paraId="2BAA529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FEF7105" w14:textId="0A92E25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4A397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FCFC2AE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04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06C5C6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ow modelling cuts emergency wait tim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2201C2" w14:textId="2287BB08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ennifer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eshew</w:t>
            </w:r>
            <w:proofErr w:type="spellEnd"/>
          </w:p>
        </w:tc>
      </w:tr>
      <w:tr w:rsidR="00543F8E" w:rsidRPr="00543F8E" w14:paraId="459070D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02FF587" w14:textId="23C459DC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AEB012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/07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497149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ankston hospital failing time targe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FE019B" w14:textId="56CA3850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gen</w:t>
            </w:r>
          </w:p>
        </w:tc>
      </w:tr>
      <w:tr w:rsidR="00543F8E" w:rsidRPr="00543F8E" w14:paraId="4367918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14610FE" w14:textId="37E50D55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806CA2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/07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785E08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wards fail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039B3F" w14:textId="5F361620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3C0B6166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747F456" w14:textId="71C8E4C3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E757BD5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/07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1C662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in recove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86F255" w14:textId="2BF99887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u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nlevy</w:t>
            </w:r>
          </w:p>
        </w:tc>
      </w:tr>
      <w:tr w:rsidR="00543F8E" w:rsidRPr="00543F8E" w14:paraId="64A0007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BA45A94" w14:textId="6638578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B338F0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/07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4038A7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ohn Hunter ED fails treatment benchmar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E2C4A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5BF269B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93E59A6" w14:textId="17329BB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8022AA5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/10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62AC0A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wait leads n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2D8FCC" w14:textId="1307EF87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ordanna</w:t>
            </w:r>
            <w:proofErr w:type="spell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hriever</w:t>
            </w:r>
            <w:proofErr w:type="spellEnd"/>
          </w:p>
        </w:tc>
      </w:tr>
      <w:tr w:rsidR="00543F8E" w:rsidRPr="00543F8E" w14:paraId="5E6E5C6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DCF4F53" w14:textId="2940F3D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52310E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/10/2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D4D0B9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s choosing hospital over GP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C39D18" w14:textId="77B13622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ittan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onow</w:t>
            </w:r>
            <w:proofErr w:type="spellEnd"/>
          </w:p>
        </w:tc>
      </w:tr>
      <w:tr w:rsidR="00543F8E" w:rsidRPr="00543F8E" w14:paraId="1066A35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ADB246C" w14:textId="7A35817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41110A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/02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DB8090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urgery </w:t>
            </w:r>
            <w:proofErr w:type="gram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it</w:t>
            </w:r>
            <w:proofErr w:type="gram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best in n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3FBDF2" w14:textId="35388618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u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nlevy</w:t>
            </w:r>
          </w:p>
        </w:tc>
      </w:tr>
      <w:tr w:rsidR="00543F8E" w:rsidRPr="00543F8E" w14:paraId="59B412E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9408F5" w14:textId="6B991C0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628712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3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888B57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pared for emergenc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A64BBA" w14:textId="24E493FB" w:rsidR="00543F8E" w:rsidRPr="00543F8E" w:rsidRDefault="002D1AC8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meny</w:t>
            </w:r>
            <w:proofErr w:type="spellEnd"/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aser</w:t>
            </w:r>
          </w:p>
        </w:tc>
      </w:tr>
      <w:tr w:rsidR="00543F8E" w:rsidRPr="00543F8E" w14:paraId="37CD7D7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C47381C" w14:textId="44072BC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340697C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/04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91B6F5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-payments not to be sneezed a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8A7C41" w14:textId="5C147FFE" w:rsidR="00543F8E" w:rsidRPr="00543F8E" w:rsidRDefault="00180511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mon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nson</w:t>
            </w:r>
          </w:p>
        </w:tc>
      </w:tr>
      <w:tr w:rsidR="00543F8E" w:rsidRPr="00543F8E" w14:paraId="3516F5D5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530C61" w14:textId="252EC56B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A0ED06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/04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55D361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 visit GP service aims to ease pressure on hospital emergency departm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EFE45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48512B4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E1B043" w14:textId="7014590A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933E9E9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04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7A154E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berra hospitals record worst emergency department wait tim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420F4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4BB2D93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CF70369" w14:textId="7866E42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B4AB63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5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C3CA17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otscray, Frankston among slowest-performing emergency departm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0B0B07" w14:textId="3C2C4BEE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gen</w:t>
            </w:r>
          </w:p>
        </w:tc>
      </w:tr>
      <w:tr w:rsidR="00543F8E" w:rsidRPr="00543F8E" w14:paraId="4C53F1E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745073A" w14:textId="06D39079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E32FE89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05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55B85A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rst-performing emergency departments nam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23B7EE" w14:textId="147689AB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gen</w:t>
            </w:r>
          </w:p>
        </w:tc>
      </w:tr>
      <w:tr w:rsidR="00543F8E" w:rsidRPr="00543F8E" w14:paraId="2A71130A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B7375CB" w14:textId="30F5FAE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7ACEE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/06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D604BC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st data ramps up ambulance's hospital servi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492082" w14:textId="74397002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evor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arke</w:t>
            </w:r>
          </w:p>
        </w:tc>
      </w:tr>
      <w:tr w:rsidR="00543F8E" w:rsidRPr="00543F8E" w14:paraId="1E3DDC5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EF42B1E" w14:textId="062FD374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826F87E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08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A179E0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eat 'richer before poorer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16BC2D" w14:textId="20EDCA05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u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nlevy</w:t>
            </w:r>
          </w:p>
        </w:tc>
      </w:tr>
      <w:tr w:rsidR="00543F8E" w:rsidRPr="00543F8E" w14:paraId="66EA044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63A04B0" w14:textId="01CC152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AD2B80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/09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EB4B3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nter Health acknowledge waiting times at John Hunter Hospital's ED can be further improv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B2942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3C15B09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AB280B7" w14:textId="46C3A28A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ily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legraph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D00C86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/09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21585D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ld the phone on the emergency departm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BC6259" w14:textId="10C2234E" w:rsidR="00543F8E" w:rsidRPr="00543F8E" w:rsidRDefault="00180511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son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rison</w:t>
            </w:r>
          </w:p>
        </w:tc>
      </w:tr>
      <w:tr w:rsidR="00543F8E" w:rsidRPr="00543F8E" w14:paraId="23B150A5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72597C2" w14:textId="4B28AFF1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83BB8B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/09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629B95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runks clogging up public hospital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B72FCB" w14:textId="2A941405" w:rsidR="00543F8E" w:rsidRPr="00543F8E" w:rsidRDefault="00180511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rah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ogler</w:t>
            </w:r>
          </w:p>
        </w:tc>
      </w:tr>
      <w:tr w:rsidR="00543F8E" w:rsidRPr="00543F8E" w14:paraId="77356BC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46F91DF" w14:textId="6FA1177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3C003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/11/20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3E1F109" w14:textId="214B14D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ng hours spent lying on </w:t>
            </w:r>
            <w:r w:rsidR="00180511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rolley reflect poorly on our healthca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E8CE0B" w14:textId="209DC12A" w:rsidR="00543F8E" w:rsidRPr="00543F8E" w:rsidRDefault="00180511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rold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tchell</w:t>
            </w:r>
          </w:p>
        </w:tc>
      </w:tr>
      <w:tr w:rsidR="00543F8E" w:rsidRPr="00543F8E" w14:paraId="729077E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774FE85" w14:textId="624337A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E5521F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/01/201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303C40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wait targets hidden by short stay uni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85656B" w14:textId="59ABD876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arriet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exander</w:t>
            </w:r>
          </w:p>
        </w:tc>
      </w:tr>
      <w:tr w:rsidR="00543F8E" w:rsidRPr="00543F8E" w14:paraId="4C81762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B550EC5" w14:textId="1681DE3D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180511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9246F6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/01/201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5D2F2C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iting time targets in doub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B96C6E" w14:textId="6DFBD898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ark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ltan</w:t>
            </w:r>
            <w:proofErr w:type="spellEnd"/>
          </w:p>
        </w:tc>
      </w:tr>
      <w:tr w:rsidR="00543F8E" w:rsidRPr="00543F8E" w14:paraId="23520B5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D9E86DE" w14:textId="69628245" w:rsidR="00543F8E" w:rsidRPr="003B7E7D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5A8BE2D" w14:textId="77777777" w:rsidR="00543F8E" w:rsidRPr="003B7E7D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/02/201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594A1C9" w14:textId="77777777" w:rsidR="00543F8E" w:rsidRPr="003B7E7D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CT among Australia's worst for public hospital waiting times, satisfaction levels: repo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0F62E8" w14:textId="194F005F" w:rsidR="00543F8E" w:rsidRPr="003B7E7D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Lisa </w:t>
            </w:r>
            <w:r w:rsidR="00DE1544" w:rsidRPr="003B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sley</w:t>
            </w:r>
          </w:p>
        </w:tc>
      </w:tr>
      <w:tr w:rsidR="00543F8E" w:rsidRPr="00543F8E" w14:paraId="4B6691E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D88DC46" w14:textId="5F2C80F8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6773C9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03/201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75CAB4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nter hospital EDs fall below target for wait tim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227EC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057F66E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8F81D31" w14:textId="7CF393D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184A53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03/201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8C2DC3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torian hospitals: Number of people using emergency departments jumps 53pc, report show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87DEE8" w14:textId="2822F010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eter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usted</w:t>
            </w:r>
          </w:p>
        </w:tc>
      </w:tr>
      <w:tr w:rsidR="00543F8E" w:rsidRPr="00543F8E" w14:paraId="4FA00E5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39AEEEE" w14:textId="66BC5E94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9CCD97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/05/201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2C0264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blic hospital patients give Hunter EDs tick of approv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89C03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5C5F3E4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A5406D0" w14:textId="0641DBEA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4962B2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/06/201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002965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de white - hospitals join the critical li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4D73C5" w14:textId="0F918366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7BC4427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E62C33" w14:textId="01909B3B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53A6FA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/11/201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DDA2C5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ctor's ramping warn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E2E050" w14:textId="7F7C9C25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0FDAAC75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335B9AD" w14:textId="44528A05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F20E669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12/201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34055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ntal health bed shortage in S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BDA11E" w14:textId="4CA61292" w:rsidR="00543F8E" w:rsidRPr="00543F8E" w:rsidRDefault="006E0107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own</w:t>
            </w:r>
            <w:proofErr w:type="spellEnd"/>
          </w:p>
        </w:tc>
      </w:tr>
      <w:tr w:rsidR="00543F8E" w:rsidRPr="00543F8E" w14:paraId="2F469F8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316AC97" w14:textId="0963EBC4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E7FD8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1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9F5709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eensland public hospitals fail to meet national targets in Australian Medical Association report car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EC4CAF" w14:textId="6AA0465C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ndree Withey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d Nick </w:t>
            </w:r>
            <w:r w:rsidR="00180511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ggins</w:t>
            </w:r>
          </w:p>
        </w:tc>
      </w:tr>
      <w:tr w:rsidR="00543F8E" w:rsidRPr="00543F8E" w14:paraId="39FAC9F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362E299" w14:textId="0090C4D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180511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39BD84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/05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CC50DA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ves at risk from long ED waiting tim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AAD003" w14:textId="33DE2808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’leary</w:t>
            </w:r>
            <w:proofErr w:type="spellEnd"/>
          </w:p>
        </w:tc>
      </w:tr>
      <w:tr w:rsidR="00543F8E" w:rsidRPr="00543F8E" w14:paraId="4F8D262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52328DA" w14:textId="61BE32D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0E3136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/06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26C38F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'Trolley block' in emergency departments on the dec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D196A6" w14:textId="1B3D66D6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arriet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exander</w:t>
            </w:r>
          </w:p>
        </w:tc>
      </w:tr>
      <w:tr w:rsidR="00543F8E" w:rsidRPr="00543F8E" w14:paraId="54E1CB9A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4FDD426" w14:textId="7507F7D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8C0AD2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/06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2C00BB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 waits four days for RAH b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8EFF38" w14:textId="7216D1A2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4C05165A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54CBEFD" w14:textId="3DA2F8C2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C47ED45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/06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E661F33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 gridlock eases for less than a day - then overload continu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C7A4AA" w14:textId="58AEAD9C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77697A6A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A3759A0" w14:textId="6FDB8F6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87654A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6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E9A322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oks are health hazar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82F7CE" w14:textId="0602E961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os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ennan</w:t>
            </w:r>
          </w:p>
        </w:tc>
      </w:tr>
      <w:tr w:rsidR="00543F8E" w:rsidRPr="00543F8E" w14:paraId="6565C55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48A39F5" w14:textId="314A4F2B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5DE32C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/07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85021F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yal Hobart Hospital staff urged to speed up patient turnover to ease bed pressure in emergenc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34CB3D" w14:textId="367661CE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blo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nales</w:t>
            </w:r>
            <w:proofErr w:type="spellEnd"/>
          </w:p>
        </w:tc>
      </w:tr>
      <w:tr w:rsidR="00543F8E" w:rsidRPr="00543F8E" w14:paraId="4DAEF09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C4F8C52" w14:textId="679CA1BA" w:rsidR="00543F8E" w:rsidRPr="003B7E7D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3B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2C6DBBC" w14:textId="77777777" w:rsidR="00543F8E" w:rsidRPr="003B7E7D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/08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1E8B31C" w14:textId="77777777" w:rsidR="00543F8E" w:rsidRPr="003B7E7D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 growing emergency inside our hospital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2BFDA8" w14:textId="77777777" w:rsidR="00543F8E" w:rsidRPr="003B7E7D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B7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2FEAADC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B51E565" w14:textId="211B2179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FDA212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/08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E37416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 AM strikes - </w:t>
            </w:r>
            <w:proofErr w:type="spell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ur</w:t>
            </w:r>
            <w:proofErr w:type="spell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ou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D574B1" w14:textId="7E8603EA" w:rsidR="00543F8E" w:rsidRPr="00543F8E" w:rsidRDefault="00180511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m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illips</w:t>
            </w:r>
          </w:p>
        </w:tc>
      </w:tr>
      <w:tr w:rsidR="00543F8E" w:rsidRPr="00543F8E" w14:paraId="2BB4E1A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91A62EB" w14:textId="2FE3239D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451BC3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08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EAE8AE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mping, 24 hours for bed at hospital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14BD73" w14:textId="206F892A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rina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okes</w:t>
            </w:r>
          </w:p>
        </w:tc>
      </w:tr>
      <w:tr w:rsidR="00543F8E" w:rsidRPr="00543F8E" w14:paraId="1EA67CB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542C89F" w14:textId="4D63F842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E1751A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09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FA36D7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bor</w:t>
            </w:r>
            <w:proofErr w:type="spell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calls for urgent care clinics to take pressure off Western Australian emergency departm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AB88A9" w14:textId="3046C8D0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ebecca Carmody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d 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ana Shepherd</w:t>
            </w:r>
          </w:p>
        </w:tc>
      </w:tr>
      <w:tr w:rsidR="00543F8E" w:rsidRPr="00543F8E" w14:paraId="1FE18AE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40BFAC1" w14:textId="7B0A9AAD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A9FC2B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9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DFE939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 delays put lives in dang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71EEC4" w14:textId="0B2CA787" w:rsidR="00543F8E" w:rsidRPr="00543F8E" w:rsidRDefault="00180511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rlie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el</w:t>
            </w:r>
          </w:p>
        </w:tc>
      </w:tr>
      <w:tr w:rsidR="00543F8E" w:rsidRPr="00543F8E" w14:paraId="11C71D4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A9B8901" w14:textId="153A7DE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180511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BE3BC3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/09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AB83D1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t’s no mystery why patients turn to E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0C23D2" w14:textId="31D07D74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leary</w:t>
            </w:r>
            <w:proofErr w:type="spellEnd"/>
          </w:p>
        </w:tc>
      </w:tr>
      <w:tr w:rsidR="00543F8E" w:rsidRPr="00543F8E" w14:paraId="2635F26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EBB45E0" w14:textId="1ECC57C0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180511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174596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/11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79577C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bos’ mobile blood work helps E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2157E5" w14:textId="3AAF281A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leary</w:t>
            </w:r>
            <w:proofErr w:type="spellEnd"/>
          </w:p>
        </w:tc>
      </w:tr>
      <w:tr w:rsidR="00543F8E" w:rsidRPr="00543F8E" w14:paraId="2BAD6E0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EA0A617" w14:textId="19AD0E5C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410B04C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/12/201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F483BD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ctors on call for 48 hou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2C4DB1" w14:textId="2828521C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rin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ones</w:t>
            </w:r>
          </w:p>
        </w:tc>
      </w:tr>
      <w:tr w:rsidR="00543F8E" w:rsidRPr="00543F8E" w14:paraId="3C38E49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76387AB" w14:textId="42C5EEF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05885A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/01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F0B81E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hospital forced to close to ambulanc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82490A" w14:textId="6CE0C052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busson</w:t>
            </w:r>
          </w:p>
        </w:tc>
      </w:tr>
      <w:tr w:rsidR="00543F8E" w:rsidRPr="00543F8E" w14:paraId="6FA89F3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DA74F06" w14:textId="210239E9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68F79E9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01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944CCAB" w14:textId="6BFFBE53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oozy price of </w:t>
            </w:r>
            <w:r w:rsidR="00180511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6C7A9D" w14:textId="5961A137" w:rsidR="00543F8E" w:rsidRPr="00543F8E" w:rsidRDefault="00180511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osephine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m</w:t>
            </w:r>
          </w:p>
        </w:tc>
      </w:tr>
      <w:tr w:rsidR="00543F8E" w:rsidRPr="00543F8E" w14:paraId="7B7D94E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2F1EEEE" w14:textId="6A60782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667FF6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/02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EBDA4D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 public hospital report shows 'woeful' and underfunded syste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6A0CE6" w14:textId="5FB4EC65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ee Brooks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d 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are Blumer</w:t>
            </w:r>
          </w:p>
        </w:tc>
      </w:tr>
      <w:tr w:rsidR="00543F8E" w:rsidRPr="00543F8E" w14:paraId="045E814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BC5D7A8" w14:textId="6F13E446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FEF000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/02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EDFF423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in 'emergency' st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A5D162" w14:textId="6B7237BC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 w:rsidR="00102DB0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busson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d </w:t>
            </w:r>
            <w:r w:rsidR="005C068B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nia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ooner</w:t>
            </w:r>
          </w:p>
        </w:tc>
      </w:tr>
      <w:tr w:rsidR="00543F8E" w:rsidRPr="00543F8E" w14:paraId="7B847D0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8936BF9" w14:textId="0123911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AA1F2B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/02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1EA413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'in constant state of emergency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D47476" w14:textId="43830C2C" w:rsidR="00543F8E" w:rsidRPr="00543F8E" w:rsidRDefault="00102DB0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te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busson</w:t>
            </w:r>
          </w:p>
        </w:tc>
      </w:tr>
      <w:tr w:rsidR="00543F8E" w:rsidRPr="00543F8E" w14:paraId="162B229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4BE56AF" w14:textId="6E42753A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ald Su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5102DE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/02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8BD9E7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DS FOR BOOZ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75AAED" w14:textId="0880F7D0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hryn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wley</w:t>
            </w:r>
          </w:p>
        </w:tc>
      </w:tr>
      <w:tr w:rsidR="00543F8E" w:rsidRPr="00543F8E" w14:paraId="19D7EC1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FD9A756" w14:textId="185A52C4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102DB0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BF54A7C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02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C37526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ple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60638C" w14:textId="29D20203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thy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'leary</w:t>
            </w:r>
            <w:proofErr w:type="spellEnd"/>
          </w:p>
        </w:tc>
      </w:tr>
      <w:tr w:rsidR="00543F8E" w:rsidRPr="00543F8E" w14:paraId="5D96D3A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B882BE9" w14:textId="568F621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209340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2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61ECF9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wait outrage leads to more beds, questions over 'culture of secrecy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0E6072" w14:textId="4A1C76E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ichard Baines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d 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mes </w:t>
            </w:r>
            <w:proofErr w:type="spell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nlevie</w:t>
            </w:r>
            <w:proofErr w:type="spellEnd"/>
          </w:p>
        </w:tc>
      </w:tr>
      <w:tr w:rsidR="00543F8E" w:rsidRPr="00543F8E" w14:paraId="50EFDB8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E435AA7" w14:textId="5BFB38C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8F9AB7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/03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D338BD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staff confront a tidal wave of pati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884C9C" w14:textId="23DD4512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busson</w:t>
            </w:r>
          </w:p>
        </w:tc>
      </w:tr>
      <w:tr w:rsidR="00543F8E" w:rsidRPr="00543F8E" w14:paraId="6FBB430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CC5C899" w14:textId="12F2E041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102DB0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AAD676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05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964C1B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ospital </w:t>
            </w:r>
            <w:proofErr w:type="gram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it</w:t>
            </w:r>
            <w:proofErr w:type="gram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imes ‘sanitised’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69825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6B1F54D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E06B562" w14:textId="182EA419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ald Su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269750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6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2BA595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bate cut ‘care crisis’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023E5D" w14:textId="63653BD0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u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nlevy</w:t>
            </w:r>
          </w:p>
        </w:tc>
      </w:tr>
      <w:tr w:rsidR="00543F8E" w:rsidRPr="00543F8E" w14:paraId="08B70E1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C07CCC0" w14:textId="22980951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2469E3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/06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A30943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ock ticking for after-hours docto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B32C4B" w14:textId="4F8AB8E0" w:rsidR="00543F8E" w:rsidRPr="00543F8E" w:rsidRDefault="00102DB0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am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rtrell</w:t>
            </w:r>
          </w:p>
        </w:tc>
      </w:tr>
      <w:tr w:rsidR="00543F8E" w:rsidRPr="00543F8E" w14:paraId="599A199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1A36D53" w14:textId="25CEEC9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5A6107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06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ED2CD9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 describes 'horrible' wait for mental health bed in Royal Hobart Hospit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261FAE" w14:textId="048AE72C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inda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nt</w:t>
            </w:r>
          </w:p>
        </w:tc>
      </w:tr>
      <w:tr w:rsidR="00543F8E" w:rsidRPr="00543F8E" w14:paraId="2A63951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7D3DB32" w14:textId="6FC13729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58CC8E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/08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503570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 hospital emergency departments under fresh strain; GPs examine overcrowd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2E619D" w14:textId="474442DD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ichaela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r</w:t>
            </w:r>
            <w:proofErr w:type="spellEnd"/>
          </w:p>
        </w:tc>
      </w:tr>
      <w:tr w:rsidR="00543F8E" w:rsidRPr="00543F8E" w14:paraId="5B0BE93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95C1B2D" w14:textId="47D65E5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102DB0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D8B7C8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/08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B35A94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ee flu jab could save us milli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AAE479" w14:textId="64E6874B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ue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ales</w:t>
            </w:r>
            <w:proofErr w:type="spellEnd"/>
          </w:p>
        </w:tc>
      </w:tr>
      <w:tr w:rsidR="00543F8E" w:rsidRPr="00543F8E" w14:paraId="25C640A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2FE0B16" w14:textId="152CEBC6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6FC48B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/08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77EB34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bulances queue outside hospitals as flu cases surg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AF9A7C" w14:textId="47B6408D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iam Mannix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d </w:t>
            </w:r>
            <w:r w:rsidR="00102DB0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njamin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reiss</w:t>
            </w:r>
          </w:p>
        </w:tc>
      </w:tr>
      <w:tr w:rsidR="00543F8E" w:rsidRPr="00543F8E" w14:paraId="5B37078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ABADC0" w14:textId="326B37F1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235701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/09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71B392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yal Hobart Hospital overloaded, staff under 'intense pressure', union say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6BF8DD" w14:textId="442C9CA1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milie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menz</w:t>
            </w:r>
            <w:proofErr w:type="spellEnd"/>
          </w:p>
        </w:tc>
      </w:tr>
      <w:tr w:rsidR="00543F8E" w:rsidRPr="00543F8E" w14:paraId="4EFD546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927DC2B" w14:textId="3D4B4356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936449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9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1F184E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battle new patient ill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849963" w14:textId="4FE4EA08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61764C4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79B499B" w14:textId="73B2B38A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B63B1E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/12/20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AABADC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Y RAH HEL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3759A1" w14:textId="55E88E4D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20DC5EC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258407E" w14:textId="45FED440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ily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legraph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EAEE44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01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6798FE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sting our pati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936026" w14:textId="282D31FA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os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ennan</w:t>
            </w:r>
          </w:p>
        </w:tc>
      </w:tr>
      <w:tr w:rsidR="00543F8E" w:rsidRPr="00543F8E" w14:paraId="12E9D4E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2C00DC" w14:textId="04AF76A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029BD3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02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C4D5AF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yal Darwin Hospital overcrowding at crisis point, significant underfunding, AMA say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A6DFE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66B85DB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F9A60BD" w14:textId="6210ACE2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07E07EE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/02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E03041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call to not clog casual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BFA20C" w14:textId="6AA83D11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meron </w:t>
            </w:r>
            <w:proofErr w:type="spellStart"/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manii</w:t>
            </w:r>
            <w:proofErr w:type="spellEnd"/>
          </w:p>
        </w:tc>
      </w:tr>
      <w:tr w:rsidR="00543F8E" w:rsidRPr="00543F8E" w14:paraId="7239DF4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9F0B1B0" w14:textId="55D6D77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1DD963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/02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D87753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T Government concerned for Royal Darwin Hospital life span as 'code yellow' cancell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667F9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4650AA2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136B62D" w14:textId="7EEDEE3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AF7B60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/02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C0F615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stays harm mentally il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1734C7" w14:textId="317F8062" w:rsidR="00543F8E" w:rsidRPr="00543F8E" w:rsidRDefault="00102DB0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isha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</w:t>
            </w:r>
          </w:p>
        </w:tc>
      </w:tr>
      <w:tr w:rsidR="00543F8E" w:rsidRPr="00543F8E" w14:paraId="5B830D0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F9BAD26" w14:textId="4738C253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24E59A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/02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2D152A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fail mental health pati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5B9580" w14:textId="04EE3552" w:rsidR="00543F8E" w:rsidRPr="00543F8E" w:rsidRDefault="00102DB0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isha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w</w:t>
            </w:r>
          </w:p>
        </w:tc>
      </w:tr>
      <w:tr w:rsidR="00543F8E" w:rsidRPr="00543F8E" w14:paraId="242A9A3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D97482A" w14:textId="2E22DD95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FB85AC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/02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E809217" w14:textId="126CD8F2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n’t be a pain the E</w:t>
            </w:r>
            <w:r w:rsidR="005C0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713C7E" w14:textId="250A8120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ven Scott</w:t>
            </w:r>
          </w:p>
        </w:tc>
      </w:tr>
      <w:tr w:rsidR="00543F8E" w:rsidRPr="00543F8E" w14:paraId="41199E26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16A43A3" w14:textId="1ED2DAC2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4B1850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/03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9493BF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ctor warns Tasmania's 'health crisis' will cost lives and more funding need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8DD463" w14:textId="2109A8DE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hiana</w:t>
            </w:r>
            <w:proofErr w:type="spell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son</w:t>
            </w:r>
          </w:p>
        </w:tc>
      </w:tr>
      <w:tr w:rsidR="00543F8E" w:rsidRPr="00543F8E" w14:paraId="4AC52AC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ED4FCE3" w14:textId="571ABA1C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BF6453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/03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1CA240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idlock for RAH ward be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D4DA3D" w14:textId="383CF145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3933198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9060ABA" w14:textId="60992520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7D6488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/03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2A93D6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 doctors warn health system is ‘in crisis’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A59ADF" w14:textId="587F5F15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5D32549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868446F" w14:textId="16C4D4AB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3164D1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03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9981B1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d shortage at RAH close to a ‘disaster’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53E984" w14:textId="3679E0EE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268C54E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EE393B2" w14:textId="349ED4D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BA5FD0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03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9E844E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ntal health 'crisis' as patients endure long waits at hospital emergency departm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A8A344" w14:textId="0DCBE1E2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ebecca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urner</w:t>
            </w:r>
          </w:p>
        </w:tc>
      </w:tr>
      <w:tr w:rsidR="00543F8E" w:rsidRPr="00543F8E" w14:paraId="6280FC1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A0E1E0" w14:textId="60E8C2D4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70639AC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/04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4DF5984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yal Hobart Hospital: What is causing the problems at Tasmania's major health facility?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7A1B95" w14:textId="1E8D8C63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hiannon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ine</w:t>
            </w:r>
          </w:p>
        </w:tc>
      </w:tr>
      <w:tr w:rsidR="00543F8E" w:rsidRPr="00543F8E" w14:paraId="4C5123B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9530952" w14:textId="49B7F564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CB6AC6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1994CE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04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1282A04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ll to lift indigenous medical staff numb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E084BC" w14:textId="71A8AF8B" w:rsidR="00543F8E" w:rsidRPr="00543F8E" w:rsidRDefault="00CB6AC6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m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5C068B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ckingham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Jones</w:t>
            </w:r>
          </w:p>
        </w:tc>
      </w:tr>
      <w:tr w:rsidR="00543F8E" w:rsidRPr="00543F8E" w14:paraId="5546B72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FD44626" w14:textId="139D4EC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D9406C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/04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2D409F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pa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8FC35D" w14:textId="524EFE0E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es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ughton</w:t>
            </w:r>
          </w:p>
        </w:tc>
      </w:tr>
      <w:tr w:rsidR="00543F8E" w:rsidRPr="00543F8E" w14:paraId="1AB0D3F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4EE24DF" w14:textId="05029FC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F094B9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/04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2A5ABC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d shortage hits sick ki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BB0B64" w14:textId="1A973376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es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ughton</w:t>
            </w:r>
          </w:p>
        </w:tc>
      </w:tr>
      <w:tr w:rsidR="00543F8E" w:rsidRPr="00543F8E" w14:paraId="3772B35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CC0A65E" w14:textId="46991896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5BB0C6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/05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3D6FA33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 shackled to bed, bottle used for a toile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492DE6" w14:textId="0A29B750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rina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okes</w:t>
            </w:r>
          </w:p>
        </w:tc>
      </w:tr>
      <w:tr w:rsidR="00543F8E" w:rsidRPr="00543F8E" w14:paraId="04D4FA6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655C6F9" w14:textId="4AFE7F9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3BF2029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/05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641BFB4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hysical restraint of patients with drug-induced psychosis needs rethink, health researcher say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642B12" w14:textId="6B323487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atrick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tin</w:t>
            </w:r>
          </w:p>
        </w:tc>
      </w:tr>
      <w:tr w:rsidR="00543F8E" w:rsidRPr="00543F8E" w14:paraId="7885D6E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9960E7C" w14:textId="7A02C5B8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CB6B48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/05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838F7F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tting wait times faces 4-year del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8D6C70" w14:textId="042ECB91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ven Scott</w:t>
            </w:r>
          </w:p>
        </w:tc>
      </w:tr>
      <w:tr w:rsidR="00543F8E" w:rsidRPr="00543F8E" w14:paraId="6EB9738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917FE8" w14:textId="4F028BB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CB6AC6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5E4BF0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/05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381178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 state of emergenc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717C46" w14:textId="01CE3D17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ichael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wen</w:t>
            </w:r>
          </w:p>
        </w:tc>
      </w:tr>
      <w:tr w:rsidR="00543F8E" w:rsidRPr="00543F8E" w14:paraId="63C48EC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B91E3AC" w14:textId="56EF3C02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6D8316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/07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EEBEFD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wded EDs put patients 'at risk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5C15FE" w14:textId="691D2A97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ch</w:t>
            </w:r>
          </w:p>
        </w:tc>
      </w:tr>
      <w:tr w:rsidR="00543F8E" w:rsidRPr="00543F8E" w14:paraId="56C2D94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6A682E0" w14:textId="0792B7A5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CF77449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/07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C34F51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EDs full — yet aga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ABC575" w14:textId="3AFAB4B6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ch</w:t>
            </w:r>
          </w:p>
        </w:tc>
      </w:tr>
      <w:tr w:rsidR="00543F8E" w:rsidRPr="00543F8E" w14:paraId="2D58EA0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C15F5A6" w14:textId="528C1E6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 </w:t>
            </w:r>
            <w:r w:rsidR="00CB6AC6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17DA30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/07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BE3B5C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ght-hour ED wait for mentally il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C09D22" w14:textId="1AA321C6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ourke Walsh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d 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brielle Knowles</w:t>
            </w:r>
          </w:p>
        </w:tc>
      </w:tr>
      <w:tr w:rsidR="00543F8E" w:rsidRPr="00543F8E" w14:paraId="1A08A3C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7171617" w14:textId="4E87642E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BB73A6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/08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F47AD2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have lost pati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C97134" w14:textId="38C4D9A9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alis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ey</w:t>
            </w:r>
            <w:proofErr w:type="spellEnd"/>
          </w:p>
        </w:tc>
      </w:tr>
      <w:tr w:rsidR="00543F8E" w:rsidRPr="00543F8E" w14:paraId="07BB369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8807CA9" w14:textId="16E31112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43B3809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8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EE1868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e in four emergency visits trivi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F32ABC" w14:textId="71B5DA56" w:rsidR="00543F8E" w:rsidRPr="00543F8E" w:rsidRDefault="00CB6AC6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dura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ccormack</w:t>
            </w:r>
            <w:proofErr w:type="spellEnd"/>
          </w:p>
        </w:tc>
      </w:tr>
      <w:tr w:rsidR="00543F8E" w:rsidRPr="00543F8E" w14:paraId="4C08494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42A96A6" w14:textId="07E8E0BA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0E23CF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10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248ACD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isis as ED at double capac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1B6BEE" w14:textId="448C64D9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lizabe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nson</w:t>
            </w:r>
          </w:p>
        </w:tc>
      </w:tr>
      <w:tr w:rsidR="00543F8E" w:rsidRPr="00543F8E" w14:paraId="2F52928A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4F0DF85" w14:textId="61293D5A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7BBD545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/10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BF19DE4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departments in 'crisis' as mental health patients left waiting: new repo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432E42" w14:textId="06C49B6A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liv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llis</w:t>
            </w:r>
          </w:p>
        </w:tc>
      </w:tr>
      <w:tr w:rsidR="00543F8E" w:rsidRPr="00543F8E" w14:paraId="769990D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DCC7594" w14:textId="2BD4D5F8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7C7602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/11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6C039D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cord hospital ramp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76E0C5" w14:textId="501A76B9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6474F57A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C57BAC3" w14:textId="5E38815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CB6AC6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CA4BF8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12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7538AA8" w14:textId="21932194" w:rsidR="00543F8E" w:rsidRPr="00543F8E" w:rsidRDefault="00CB6AC6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gramStart"/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it</w:t>
            </w:r>
            <w:proofErr w:type="gramEnd"/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imes grow by two days a ye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FB4439" w14:textId="114D25DE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nell</w:t>
            </w:r>
          </w:p>
        </w:tc>
      </w:tr>
      <w:tr w:rsidR="00543F8E" w:rsidRPr="00543F8E" w14:paraId="2A46984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5FA410E" w14:textId="58A19B3C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C9E99F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12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B85778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ur hospital EDs worst performers in Australi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46D42E" w14:textId="31DD244E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ch</w:t>
            </w:r>
          </w:p>
        </w:tc>
      </w:tr>
      <w:tr w:rsidR="00543F8E" w:rsidRPr="00543F8E" w14:paraId="6D8EA03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14D35D5" w14:textId="449B3D9A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A171C3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/12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3A37E1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wait times blow out at major Sydney hospit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284291" w14:textId="0E18D7AA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busson</w:t>
            </w:r>
          </w:p>
        </w:tc>
      </w:tr>
      <w:tr w:rsidR="00543F8E" w:rsidRPr="00543F8E" w14:paraId="2195238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3A4911B" w14:textId="532E7878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ald Su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B5F84D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/12/20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A78D3C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oze battlegroun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612354" w14:textId="71F26D95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rant </w:t>
            </w:r>
            <w:proofErr w:type="spellStart"/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carthure</w:t>
            </w:r>
            <w:proofErr w:type="spellEnd"/>
          </w:p>
        </w:tc>
      </w:tr>
      <w:tr w:rsidR="00543F8E" w:rsidRPr="00543F8E" w14:paraId="486297A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1810653" w14:textId="31C06D71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DDC89E5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1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0A31E3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ff lose patience over ramping cris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C9E4FD" w14:textId="4611E747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i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ulsen</w:t>
            </w:r>
          </w:p>
        </w:tc>
      </w:tr>
      <w:tr w:rsidR="00543F8E" w:rsidRPr="00543F8E" w14:paraId="64300EB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961928E" w14:textId="52F7883E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F4008B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/01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69BE22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doctor can't see you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3F9B28" w14:textId="2AD63F43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re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olz</w:t>
            </w:r>
          </w:p>
        </w:tc>
      </w:tr>
      <w:tr w:rsidR="00543F8E" w:rsidRPr="00543F8E" w14:paraId="51002FB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2B183BC" w14:textId="18988DF1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e 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F17837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01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41A25C0" w14:textId="4A893C2B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entally ill left waiting in </w:t>
            </w:r>
            <w:r w:rsidR="00CB6AC6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26E3DB" w14:textId="28221F72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na </w:t>
            </w:r>
            <w:proofErr w:type="spellStart"/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ccauley</w:t>
            </w:r>
            <w:proofErr w:type="spellEnd"/>
          </w:p>
        </w:tc>
      </w:tr>
      <w:tr w:rsidR="00543F8E" w:rsidRPr="00543F8E" w14:paraId="122D3AD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F341DB6" w14:textId="5E44F97D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D647D7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/0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32F5BA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nail delay problem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DD2DA6" w14:textId="637231EF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atash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ta</w:t>
            </w:r>
          </w:p>
        </w:tc>
      </w:tr>
      <w:tr w:rsidR="00543F8E" w:rsidRPr="00543F8E" w14:paraId="1DA3360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C37BFA5" w14:textId="5EFA304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1BFFFD9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/0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DC6F8A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ctor deserves praise for warning on hospit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3F04A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376E55B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95D0BA1" w14:textId="0C0BF8A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193EBD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/0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2CB747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p-up medical war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3FDF83" w14:textId="798A092D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nel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es</w:t>
            </w:r>
          </w:p>
        </w:tc>
      </w:tr>
      <w:tr w:rsidR="00543F8E" w:rsidRPr="00543F8E" w14:paraId="1F5BEA26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EDC39DC" w14:textId="3B0A48FB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1A46C9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/0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BE785A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lls ramp up to open more beds at Flind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FEF724" w14:textId="71B490F8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ch</w:t>
            </w:r>
          </w:p>
        </w:tc>
      </w:tr>
      <w:tr w:rsidR="00543F8E" w:rsidRPr="00543F8E" w14:paraId="71AD73D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4326945" w14:textId="25ABEAD1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ily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legraph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CFD336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/0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8A9C28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ghtmare waits out we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97CD59" w14:textId="1992DDB3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nsen</w:t>
            </w:r>
          </w:p>
        </w:tc>
      </w:tr>
      <w:tr w:rsidR="00543F8E" w:rsidRPr="00543F8E" w14:paraId="75746DC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6412ABD" w14:textId="1CAF479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D115A6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/0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DC698D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cuments reveal the harm ramping is causing Royal Adelaide Hospital pati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E1F4AE" w14:textId="47052157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lai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pbell</w:t>
            </w:r>
          </w:p>
        </w:tc>
      </w:tr>
      <w:tr w:rsidR="00543F8E" w:rsidRPr="00543F8E" w14:paraId="67C9014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EA38E4F" w14:textId="1E99FDF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39736A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03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B18893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d to boost hospital’s 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552069" w14:textId="098F6E89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r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th</w:t>
            </w:r>
          </w:p>
        </w:tc>
      </w:tr>
      <w:tr w:rsidR="00543F8E" w:rsidRPr="00543F8E" w14:paraId="12BE441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5441123" w14:textId="4D6B31E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F523299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/03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F6BEAF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r Charles Gairdner Hospital emergency chief warns of 'avoidable deaths' due to staff shortag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225906" w14:textId="51E8CF87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icol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rpitch</w:t>
            </w:r>
            <w:proofErr w:type="spellEnd"/>
          </w:p>
        </w:tc>
      </w:tr>
      <w:tr w:rsidR="00543F8E" w:rsidRPr="00543F8E" w14:paraId="7EA80F3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8466159" w14:textId="42CF35F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F11620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/03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8E9B5ED" w14:textId="5E75F644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horten to pledge $1bn for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upgrad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F51EB6" w14:textId="445DDF5E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oe Kelly</w:t>
            </w:r>
          </w:p>
        </w:tc>
      </w:tr>
      <w:tr w:rsidR="00543F8E" w:rsidRPr="00543F8E" w14:paraId="5CF62D5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05DC9A5" w14:textId="588FCA5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90D65D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3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2085A4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on life suppo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7BE467" w14:textId="3FCFC821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manii</w:t>
            </w:r>
            <w:proofErr w:type="spellEnd"/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eron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d 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nelle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="00543F8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es</w:t>
            </w:r>
          </w:p>
        </w:tc>
      </w:tr>
      <w:tr w:rsidR="00543F8E" w:rsidRPr="00543F8E" w14:paraId="1D6FB3F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B3742D7" w14:textId="619B969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20C2E3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3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854B97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r north affected by capacity nightma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5C9FEB" w14:textId="2980ECBE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et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chael</w:t>
            </w:r>
          </w:p>
        </w:tc>
      </w:tr>
      <w:tr w:rsidR="00543F8E" w:rsidRPr="00543F8E" w14:paraId="14AAB13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58E4E6" w14:textId="25611E19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A522C4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D79D97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lans to give EDs </w:t>
            </w:r>
            <w:proofErr w:type="gram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 hour</w:t>
            </w:r>
            <w:proofErr w:type="gram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eadline to admit patients to war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98881E" w14:textId="16E4410C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lizabe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nson</w:t>
            </w:r>
          </w:p>
        </w:tc>
      </w:tr>
      <w:tr w:rsidR="00543F8E" w:rsidRPr="00543F8E" w14:paraId="3450C9F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35DDF1A" w14:textId="51EC5AE9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344CAE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128CD7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pidemic fuelling our hospital cris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5F4E70" w14:textId="5CA05400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nel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es</w:t>
            </w:r>
          </w:p>
        </w:tc>
      </w:tr>
      <w:tr w:rsidR="00543F8E" w:rsidRPr="00543F8E" w14:paraId="5586E116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A621507" w14:textId="0A653B69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FCD7BC5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912005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ntally ill clog crisis-care be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A315C4" w14:textId="53247298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uk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iffiths</w:t>
            </w:r>
          </w:p>
        </w:tc>
      </w:tr>
      <w:tr w:rsidR="00543F8E" w:rsidRPr="00543F8E" w14:paraId="2760362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275DD83" w14:textId="1978BA5D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EBFC03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D3E88E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elaide's emergency waiting times 'as bad as it gets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15D383" w14:textId="3F1A1446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uk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iffiths</w:t>
            </w:r>
          </w:p>
        </w:tc>
      </w:tr>
      <w:tr w:rsidR="00543F8E" w:rsidRPr="00543F8E" w14:paraId="2DB907F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109A5C5" w14:textId="53B82778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A29543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E9110D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 hospital pains as more doctors need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408EF5" w14:textId="62FE4016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ch</w:t>
            </w:r>
          </w:p>
        </w:tc>
      </w:tr>
      <w:tr w:rsidR="00543F8E" w:rsidRPr="00543F8E" w14:paraId="6487DD85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E73B36D" w14:textId="554751DA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B7198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65AAA4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amedics ‘kicked out’ by ED staf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435104" w14:textId="0E9D9CC4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essi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szalek</w:t>
            </w:r>
            <w:proofErr w:type="spellEnd"/>
          </w:p>
        </w:tc>
      </w:tr>
      <w:tr w:rsidR="00543F8E" w:rsidRPr="00543F8E" w14:paraId="3F12E2C5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B4A13B4" w14:textId="4ABEAB4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3E2B8CE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BD89D9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bos, nurses at w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21785A" w14:textId="3D9FD758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essi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szalek</w:t>
            </w:r>
            <w:proofErr w:type="spellEnd"/>
          </w:p>
        </w:tc>
      </w:tr>
      <w:tr w:rsidR="00543F8E" w:rsidRPr="00543F8E" w14:paraId="2C765D8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29283BF" w14:textId="1737DF12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9D50A9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D04BC7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Rooms now at crisis poi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BE169E" w14:textId="2127E6B9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essi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szalek</w:t>
            </w:r>
            <w:proofErr w:type="spellEnd"/>
          </w:p>
        </w:tc>
      </w:tr>
      <w:tr w:rsidR="00543F8E" w:rsidRPr="00543F8E" w14:paraId="39AD961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3EECB60" w14:textId="14B7CB3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AFCF8B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5DE7254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ick </w:t>
            </w:r>
            <w:proofErr w:type="gram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ffer</w:t>
            </w:r>
            <w:proofErr w:type="gram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 health turf w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D4BEEE" w14:textId="018CC676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essi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szalek</w:t>
            </w:r>
            <w:proofErr w:type="spellEnd"/>
          </w:p>
        </w:tc>
      </w:tr>
      <w:tr w:rsidR="00543F8E" w:rsidRPr="00543F8E" w14:paraId="28A2929A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362C957" w14:textId="77235061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FD2ED2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9E146F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lth centres to ease strain on winter E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6B477E" w14:textId="4305F6DA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da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ngenberg</w:t>
            </w:r>
            <w:proofErr w:type="spellEnd"/>
          </w:p>
        </w:tc>
      </w:tr>
      <w:tr w:rsidR="00543F8E" w:rsidRPr="00543F8E" w14:paraId="60941B46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FDEF203" w14:textId="58130C3A" w:rsidR="00543F8E" w:rsidRPr="00006EA7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06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6F755A7" w14:textId="77777777" w:rsidR="00543F8E" w:rsidRPr="00006EA7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06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9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99DA52E" w14:textId="77777777" w:rsidR="00543F8E" w:rsidRPr="00006EA7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06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00 beds needed to get hospitals off critical li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D6DAC9" w14:textId="415F5186" w:rsidR="00543F8E" w:rsidRPr="00006EA7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06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s Houghton</w:t>
            </w:r>
          </w:p>
        </w:tc>
      </w:tr>
      <w:tr w:rsidR="00543F8E" w:rsidRPr="00543F8E" w14:paraId="4072D636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CE7267F" w14:textId="50941BB4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ABC965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/04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FE0C7B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on critical li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5AD38F" w14:textId="347ED85F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ughton</w:t>
            </w:r>
          </w:p>
        </w:tc>
      </w:tr>
      <w:tr w:rsidR="00543F8E" w:rsidRPr="00543F8E" w14:paraId="4365A4C6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090B77A" w14:textId="223D0CF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ADB7F5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05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1B0F30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where emergency wait is more than a d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689695" w14:textId="0FD03BA8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nel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es</w:t>
            </w:r>
          </w:p>
        </w:tc>
      </w:tr>
      <w:tr w:rsidR="00543F8E" w:rsidRPr="00543F8E" w14:paraId="20FD3295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D6F272F" w14:textId="1DBAAF58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C3EF51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/05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64D43F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orten's</w:t>
            </w:r>
            <w:proofErr w:type="spell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ledge to fix E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35B8BE" w14:textId="4E900286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nnik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ethurst</w:t>
            </w:r>
          </w:p>
        </w:tc>
      </w:tr>
      <w:tr w:rsidR="00543F8E" w:rsidRPr="00543F8E" w14:paraId="3391DAF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C8A44A3" w14:textId="0A7E9CBD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ald Su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F77F82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/05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876FEC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wait vo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19DF22" w14:textId="7864FA4E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nnik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ethurst</w:t>
            </w:r>
          </w:p>
        </w:tc>
      </w:tr>
      <w:tr w:rsidR="00543F8E" w:rsidRPr="00543F8E" w14:paraId="5650E00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D8A17BC" w14:textId="2D295B1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5BD779E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/05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A2A6A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wait shambl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E09F6D" w14:textId="5A4E4FBE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nel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es</w:t>
            </w:r>
          </w:p>
        </w:tc>
      </w:tr>
      <w:tr w:rsidR="00543F8E" w:rsidRPr="00543F8E" w14:paraId="4C7BA57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7AE642C" w14:textId="3DE3DF5B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845D5B5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05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A2465F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Health</w:t>
            </w:r>
            <w:proofErr w:type="spell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under fire for ‘making excuses’ on wait tim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69374F" w14:textId="5A83DC2C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nel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es</w:t>
            </w:r>
          </w:p>
        </w:tc>
      </w:tr>
      <w:tr w:rsidR="00543F8E" w:rsidRPr="00543F8E" w14:paraId="3746D036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E87C948" w14:textId="136AD2C5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A419D1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/05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23404D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 don't want to lose my pati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ABBB8C" w14:textId="7B26280B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nel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es</w:t>
            </w:r>
          </w:p>
        </w:tc>
      </w:tr>
      <w:tr w:rsidR="00543F8E" w:rsidRPr="00543F8E" w14:paraId="32F91AF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2AE861A" w14:textId="07C40EA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C5B6F2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/05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AC437F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s sick of silent treatm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A39789" w14:textId="74AB3AAD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essi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szalek</w:t>
            </w:r>
            <w:proofErr w:type="spellEnd"/>
          </w:p>
        </w:tc>
      </w:tr>
      <w:tr w:rsidR="00543F8E" w:rsidRPr="00543F8E" w14:paraId="6948486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98C586A" w14:textId="775562D0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828967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/05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8209F9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‘We were saying this child can’t breathe please help him’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97D160" w14:textId="18AB713A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ndrea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cleod</w:t>
            </w:r>
          </w:p>
        </w:tc>
      </w:tr>
      <w:tr w:rsidR="00543F8E" w:rsidRPr="00543F8E" w14:paraId="18F61F1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50FAE22" w14:textId="1E4FB6C7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597FFB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/05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33A775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smanian Health Service pushes ahead with controversial hospital overcrowding protoc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FFEB63" w14:textId="2D62818C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hiana</w:t>
            </w:r>
            <w:proofErr w:type="spell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son</w:t>
            </w:r>
          </w:p>
        </w:tc>
      </w:tr>
      <w:tr w:rsidR="00543F8E" w:rsidRPr="00543F8E" w14:paraId="623CC61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512A186" w14:textId="2C25BC33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6CB5D0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05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2BDD7F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ients 'not safe' in emergency war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125467" w14:textId="03025770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atthew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holm</w:t>
            </w:r>
          </w:p>
        </w:tc>
      </w:tr>
      <w:tr w:rsidR="00543F8E" w:rsidRPr="00543F8E" w14:paraId="14E55C1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0873B10" w14:textId="487D3843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EF1BA3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/06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A80BA6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eatment times blow out at overcrowded emergency departm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7CAC28" w14:textId="4EAE9124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busson</w:t>
            </w:r>
          </w:p>
        </w:tc>
      </w:tr>
      <w:tr w:rsidR="00543F8E" w:rsidRPr="00543F8E" w14:paraId="3857C05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E0AA4DD" w14:textId="7C898685" w:rsidR="00543F8E" w:rsidRPr="00C90271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90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lastRenderedPageBreak/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9638934" w14:textId="77777777" w:rsidR="00543F8E" w:rsidRPr="00C90271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90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2/06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A935E57" w14:textId="77777777" w:rsidR="00543F8E" w:rsidRPr="00C90271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90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 million patients to cram emergency departm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971043" w14:textId="36A0B014" w:rsidR="00543F8E" w:rsidRPr="00C90271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90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Kate Aubusson</w:t>
            </w:r>
          </w:p>
        </w:tc>
      </w:tr>
      <w:tr w:rsidR="00543F8E" w:rsidRPr="00543F8E" w14:paraId="64DFA22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979C56F" w14:textId="2006521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F97FD4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/06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4DC715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 keep pumping money into a system we know is at breaking poi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F5342F" w14:textId="47AF2319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rme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bbutt</w:t>
            </w:r>
          </w:p>
        </w:tc>
      </w:tr>
      <w:tr w:rsidR="00543F8E" w:rsidRPr="00543F8E" w14:paraId="5A9BAF0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25D6D8A" w14:textId="26912254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aily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legraph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540352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/06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B42FF5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mbos </w:t>
            </w:r>
            <w:proofErr w:type="gram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nd</w:t>
            </w:r>
            <w:proofErr w:type="gram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 siren on safe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4A89F8" w14:textId="1BD5A33E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larissa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ye</w:t>
            </w:r>
          </w:p>
        </w:tc>
      </w:tr>
      <w:tr w:rsidR="00543F8E" w:rsidRPr="00543F8E" w14:paraId="0E6010A4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195B73F" w14:textId="03B8913F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ald Su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7A3A55C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/06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C0B7A1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d emergency wait end in baby’s death?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586D25" w14:textId="1C411ED0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rdiner</w:t>
            </w:r>
          </w:p>
        </w:tc>
      </w:tr>
      <w:tr w:rsidR="00543F8E" w:rsidRPr="00543F8E" w14:paraId="11C545BE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66B2225" w14:textId="19830DD0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09B29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/06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A1634A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u-hit hospitals send emergency messag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EFFCE3" w14:textId="06893C65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aur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vak</w:t>
            </w:r>
          </w:p>
        </w:tc>
      </w:tr>
      <w:tr w:rsidR="00543F8E" w:rsidRPr="00543F8E" w14:paraId="48AA68F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811431E" w14:textId="7B2E8B6D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ald Su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948CAF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06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89F985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s the season of foll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A4DC76" w14:textId="0C153C03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rant </w:t>
            </w:r>
            <w:proofErr w:type="spellStart"/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carthure</w:t>
            </w:r>
            <w:proofErr w:type="spellEnd"/>
          </w:p>
        </w:tc>
      </w:tr>
      <w:tr w:rsidR="00543F8E" w:rsidRPr="00543F8E" w14:paraId="322DE44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88C9BB" w14:textId="199B62A3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6AFDF2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/07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410BB4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isis ramping up in a sick health syste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EE5489" w14:textId="2211F4C3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ichae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y</w:t>
            </w:r>
          </w:p>
        </w:tc>
      </w:tr>
      <w:tr w:rsidR="00543F8E" w:rsidRPr="00543F8E" w14:paraId="1B4F621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59AA5AC" w14:textId="6D336DA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8D28E5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/07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0AAF40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lth figures add up to a system in cris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5F626A" w14:textId="0E49622A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essi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szalek</w:t>
            </w:r>
            <w:proofErr w:type="spellEnd"/>
          </w:p>
        </w:tc>
      </w:tr>
      <w:tr w:rsidR="00543F8E" w:rsidRPr="00543F8E" w14:paraId="0F8E012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F73BD2A" w14:textId="1BE8A569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62CCAC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/07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F6CEC7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u just a sick exc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B7A051" w14:textId="1E0E02A8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amer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manii</w:t>
            </w:r>
            <w:proofErr w:type="spellEnd"/>
          </w:p>
        </w:tc>
      </w:tr>
      <w:tr w:rsidR="00543F8E" w:rsidRPr="00543F8E" w14:paraId="3BD6FB0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5CF9BDF" w14:textId="76E5BD78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ald Su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89B9E45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/07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51371E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 sickly health system leads to an ailing n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0513D6" w14:textId="1BDD8D12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lizabe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gston</w:t>
            </w:r>
            <w:proofErr w:type="spellEnd"/>
          </w:p>
        </w:tc>
      </w:tr>
      <w:tr w:rsidR="00543F8E" w:rsidRPr="00543F8E" w14:paraId="3A7E4DC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69AA0A" w14:textId="076B2584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DAD21B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/08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5F257E5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in revolt over ‘catastrophic’ ramp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22C8C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37E77C1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A7B3F30" w14:textId="519B8079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533D12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/08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FEABDC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humane' wait times for mental health illness ca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7F2627" w14:textId="212CFC73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busson</w:t>
            </w:r>
          </w:p>
        </w:tc>
      </w:tr>
      <w:tr w:rsidR="00543F8E" w:rsidRPr="00543F8E" w14:paraId="6F4557B8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6912520" w14:textId="7CEC936C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94A062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09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7DA0119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diac test to slash ED queu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68DF25" w14:textId="054636E2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ch</w:t>
            </w:r>
          </w:p>
        </w:tc>
      </w:tr>
      <w:tr w:rsidR="00543F8E" w:rsidRPr="00543F8E" w14:paraId="0526ED8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2432069" w14:textId="34DE39AD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43F2BA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/09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67A281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ken recor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5FE6D3" w14:textId="7122F16A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essi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szalek</w:t>
            </w:r>
            <w:proofErr w:type="spellEnd"/>
          </w:p>
        </w:tc>
      </w:tr>
      <w:tr w:rsidR="00543F8E" w:rsidRPr="00543F8E" w14:paraId="05E077D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73AC83" w14:textId="4F45ADBE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DADEE37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/09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498788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os amid latest hospitals cris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5527B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73D3C78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F61171F" w14:textId="5F8ACF45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AC0A85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/10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C073EF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ck and AMP; Tired of wait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0855E3" w14:textId="3A035B7E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essi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szalek</w:t>
            </w:r>
            <w:proofErr w:type="spellEnd"/>
          </w:p>
        </w:tc>
      </w:tr>
      <w:tr w:rsidR="00543F8E" w:rsidRPr="00543F8E" w14:paraId="13C33F8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E9B16DC" w14:textId="57658098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EC8B709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/10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522A83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o slow, even with extra staf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9B2410" w14:textId="406C28DF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essi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szalek</w:t>
            </w:r>
            <w:proofErr w:type="spellEnd"/>
          </w:p>
        </w:tc>
      </w:tr>
      <w:tr w:rsidR="00543F8E" w:rsidRPr="00543F8E" w14:paraId="49ACBCC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467C221" w14:textId="4B7CC7E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B8F4168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/10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1CD0F5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ike nothing to sneeze a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D17CC7" w14:textId="1CE41743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anell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les</w:t>
            </w:r>
          </w:p>
        </w:tc>
      </w:tr>
      <w:tr w:rsidR="00543F8E" w:rsidRPr="00543F8E" w14:paraId="3ED0F0D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2D2FA02" w14:textId="5D49EAF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2CDDECA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10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EE8D0D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beds close but EDs ful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A0906A" w14:textId="10E3EC36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uch</w:t>
            </w:r>
          </w:p>
        </w:tc>
      </w:tr>
      <w:tr w:rsidR="00543F8E" w:rsidRPr="00543F8E" w14:paraId="1966A885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B49377" w14:textId="3990AB44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A8A25E1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/10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0DC0714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e suicide attempts in RHH emergency department, director tells inque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0831AE" w14:textId="252127AF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hoeb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ier</w:t>
            </w:r>
          </w:p>
        </w:tc>
      </w:tr>
      <w:tr w:rsidR="00543F8E" w:rsidRPr="00543F8E" w14:paraId="5FE44A23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25BC029" w14:textId="710E6AFB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4E7ABD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/10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6B734A0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,800 patients waited more than 24 hours in the Royal Hobart Hospital's 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6AA90D" w14:textId="7CA8D48F" w:rsidR="00543F8E" w:rsidRPr="00543F8E" w:rsidRDefault="005C068B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hoebe 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ier</w:t>
            </w:r>
          </w:p>
        </w:tc>
      </w:tr>
      <w:tr w:rsidR="00543F8E" w:rsidRPr="00543F8E" w14:paraId="3AE950A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3FD0891" w14:textId="7A646966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D3E731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/11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FD175E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very day on the job is a matter of life and deat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A5A64B" w14:textId="5E8F8DFC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el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wkes</w:t>
            </w:r>
          </w:p>
        </w:tc>
      </w:tr>
      <w:tr w:rsidR="00543F8E" w:rsidRPr="00543F8E" w14:paraId="639158E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3C711F9" w14:textId="381BB0E6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093D00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/11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875DDA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t's not right in the 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C603E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029FB830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A0CDD3A" w14:textId="4CF1B48A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A8FDA34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11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BB2D874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ritical care </w:t>
            </w:r>
            <w:proofErr w:type="gramStart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l</w:t>
            </w:r>
            <w:proofErr w:type="gramEnd"/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o keep up pa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26B2A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3D390569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469B9EB" w14:textId="1945336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The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0E33DB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11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6E82DF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ergency mental care 'failing patients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38AC5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3C2E9E0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F916BC7" w14:textId="72E68902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8E09AF2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/11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BA4EDBB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ticles in smoke add to bushfire health risk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412B81" w14:textId="6E185D3F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busson</w:t>
            </w:r>
          </w:p>
        </w:tc>
      </w:tr>
      <w:tr w:rsidR="00543F8E" w:rsidRPr="00543F8E" w14:paraId="12A64B2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3721650" w14:textId="23B1FA9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rier Mail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ACEEC35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/1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F486B5E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uardian Angel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4BE53D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7A8C943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09EB420" w14:textId="7B019182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Broadcasting Corporatio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370DAA3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/1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B805CB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elaide hospital gets $86m injection for beds and staff to ease ramp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7250A4" w14:textId="16F23CE8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eah </w:t>
            </w:r>
            <w:proofErr w:type="spellStart"/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nnan</w:t>
            </w:r>
            <w:proofErr w:type="spellEnd"/>
          </w:p>
        </w:tc>
      </w:tr>
      <w:tr w:rsidR="00543F8E" w:rsidRPr="00543F8E" w14:paraId="558F22EB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E1E1C39" w14:textId="4FB3CF64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ertis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42DC3CC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1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ABD442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linders to ease ramping bedla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EC33E1" w14:textId="5AE0B5F6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r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uch</w:t>
            </w:r>
          </w:p>
        </w:tc>
      </w:tr>
      <w:tr w:rsidR="00543F8E" w:rsidRPr="00543F8E" w14:paraId="66E0E0F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F3B6597" w14:textId="05603815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4B531F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/1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64B928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s in 'critical condition': 3 million flood NSW emergency departm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41E451" w14:textId="3446821F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busson</w:t>
            </w:r>
          </w:p>
        </w:tc>
      </w:tr>
      <w:tr w:rsidR="00543F8E" w:rsidRPr="00543F8E" w14:paraId="19469A5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C249437" w14:textId="53D2CBA5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256EC4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/1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BB43C82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blic health risk from bushfire smoke a 'wake-up call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822EB5" w14:textId="674C2011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busson</w:t>
            </w:r>
          </w:p>
        </w:tc>
      </w:tr>
      <w:tr w:rsidR="00543F8E" w:rsidRPr="00543F8E" w14:paraId="4C9E024C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49AD09F" w14:textId="70C1774D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2422A46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/1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F5C6FFC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rgent action needed to address air quality 'emergency': allian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40E4FF" w14:textId="6FF1F389" w:rsidR="00543F8E" w:rsidRPr="00543F8E" w:rsidRDefault="00DE1544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Jenn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yes</w:t>
            </w:r>
          </w:p>
        </w:tc>
      </w:tr>
      <w:tr w:rsidR="00543F8E" w:rsidRPr="00543F8E" w14:paraId="133A16B7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4CAFA85" w14:textId="3A1EE4FE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orning Herald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9F9A325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/1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8F4B2A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lth experts working in 'evidence-free zone'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77C129" w14:textId="4D971D6E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ate Aubusson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d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gel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5C0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dstone</w:t>
            </w:r>
          </w:p>
        </w:tc>
      </w:tr>
      <w:tr w:rsidR="00543F8E" w:rsidRPr="00543F8E" w14:paraId="798A2F51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68635A2" w14:textId="77A7D666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3F6D1E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5C468C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/12/201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AF5A8AF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ral doctors call for urgent hospital fi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553975" w14:textId="6D32BF25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elissa Cunningham </w:t>
            </w:r>
            <w:r w:rsidR="00DE1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</w:t>
            </w:r>
            <w:r w:rsidR="00DE1544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d </w:t>
            </w: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njamin Preiss</w:t>
            </w:r>
          </w:p>
        </w:tc>
      </w:tr>
      <w:tr w:rsidR="00543F8E" w:rsidRPr="00543F8E" w14:paraId="0AE8FB1D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5463355" w14:textId="2C09AB62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12C15E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/01/202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351FAF8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pital System stretched to limi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15B5B6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449A77D2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6F6329F" w14:textId="55C0CEEE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E00C23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/01/202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E28C57A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er costs, smarter healt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2CA3F3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1BE0E1CA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4F38542" w14:textId="0E9CC414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D4C2A3D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01/202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DFD4A5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iling mental and dental health resources driving hospital cris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19BFD3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  <w:tr w:rsidR="00543F8E" w:rsidRPr="00543F8E" w14:paraId="3CE9A4DF" w14:textId="77777777" w:rsidTr="008A43B2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D42B796" w14:textId="364C561C" w:rsidR="00543F8E" w:rsidRPr="00543F8E" w:rsidRDefault="003F6D1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he </w:t>
            </w:r>
            <w:r w:rsidR="00DF4E88"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389A79F" w14:textId="77777777" w:rsidR="00543F8E" w:rsidRPr="00543F8E" w:rsidRDefault="00543F8E" w:rsidP="00543F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/01/202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2F04617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lar safety in the line of fi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BDDD91" w14:textId="77777777" w:rsidR="00543F8E" w:rsidRPr="00543F8E" w:rsidRDefault="00543F8E" w:rsidP="00543F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4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</w:tbl>
    <w:p w14:paraId="621466EE" w14:textId="6F5E4E2E" w:rsidR="00543F8E" w:rsidRPr="00543F8E" w:rsidRDefault="00F762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Bolded text indicates articles used </w:t>
      </w:r>
      <w:r w:rsidR="00E57B14">
        <w:rPr>
          <w:rFonts w:ascii="Times New Roman" w:hAnsi="Times New Roman" w:cs="Times New Roman"/>
          <w:sz w:val="24"/>
          <w:szCs w:val="24"/>
        </w:rPr>
        <w:t xml:space="preserve">to identify initial frames and subframes. </w:t>
      </w:r>
    </w:p>
    <w:sectPr w:rsidR="00543F8E" w:rsidRPr="00543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3NDQwNTS1NDKxtLRQ0lEKTi0uzszPAykwqgUAq0uJ4CwAAAA="/>
  </w:docVars>
  <w:rsids>
    <w:rsidRoot w:val="00543F8E"/>
    <w:rsid w:val="00006EA7"/>
    <w:rsid w:val="00102DB0"/>
    <w:rsid w:val="0014563C"/>
    <w:rsid w:val="00180511"/>
    <w:rsid w:val="002D1AC8"/>
    <w:rsid w:val="003369D7"/>
    <w:rsid w:val="00385B8F"/>
    <w:rsid w:val="003B7E7D"/>
    <w:rsid w:val="003E4548"/>
    <w:rsid w:val="003F6D1E"/>
    <w:rsid w:val="004A3978"/>
    <w:rsid w:val="00543F8E"/>
    <w:rsid w:val="005C068B"/>
    <w:rsid w:val="006E0107"/>
    <w:rsid w:val="00885669"/>
    <w:rsid w:val="008A43B2"/>
    <w:rsid w:val="00A300BE"/>
    <w:rsid w:val="00B24A35"/>
    <w:rsid w:val="00B7408E"/>
    <w:rsid w:val="00BF3C9D"/>
    <w:rsid w:val="00BF707B"/>
    <w:rsid w:val="00C90271"/>
    <w:rsid w:val="00CB6AC6"/>
    <w:rsid w:val="00DC12DA"/>
    <w:rsid w:val="00DE1544"/>
    <w:rsid w:val="00DF4E88"/>
    <w:rsid w:val="00E45FC7"/>
    <w:rsid w:val="00E57B14"/>
    <w:rsid w:val="00F7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A182"/>
  <w15:chartTrackingRefBased/>
  <w15:docId w15:val="{8D5D0142-8423-4B33-925F-E43E1874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3F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3F8E"/>
    <w:rPr>
      <w:color w:val="954F72"/>
      <w:u w:val="single"/>
    </w:rPr>
  </w:style>
  <w:style w:type="paragraph" w:customStyle="1" w:styleId="msonormal0">
    <w:name w:val="msonormal"/>
    <w:basedOn w:val="Normal"/>
    <w:rsid w:val="00543F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7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1</Pages>
  <Words>3409</Words>
  <Characters>17697</Characters>
  <Application>Microsoft Office Word</Application>
  <DocSecurity>0</DocSecurity>
  <Lines>570</Lines>
  <Paragraphs>267</Paragraphs>
  <ScaleCrop>false</ScaleCrop>
  <Company/>
  <LinksUpToDate>false</LinksUpToDate>
  <CharactersWithSpaces>20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ustin</dc:creator>
  <cp:keywords/>
  <dc:description/>
  <cp:lastModifiedBy>Elizabeth Austin</cp:lastModifiedBy>
  <cp:revision>26</cp:revision>
  <dcterms:created xsi:type="dcterms:W3CDTF">2023-03-31T04:37:00Z</dcterms:created>
  <dcterms:modified xsi:type="dcterms:W3CDTF">2023-04-03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708809-cd4f-4612-a880-5efcb9dcd9ad</vt:lpwstr>
  </property>
</Properties>
</file>